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227D69" w14:textId="3E86C10C" w:rsidR="00A97DF0" w:rsidRDefault="004822C1" w:rsidP="00A97DF0">
      <w:proofErr w:type="spellStart"/>
      <w:r>
        <w:t>Exonic</w:t>
      </w:r>
      <w:proofErr w:type="spellEnd"/>
      <w:r>
        <w:t xml:space="preserve"> </w:t>
      </w:r>
      <w:r w:rsidR="00A97DF0">
        <w:t xml:space="preserve">Variation </w:t>
      </w:r>
      <w:r>
        <w:t>and its Clinical Impact</w:t>
      </w:r>
      <w:r w:rsidR="008E68C5" w:rsidRPr="008E68C5">
        <w:t xml:space="preserve"> </w:t>
      </w:r>
      <w:r w:rsidR="008E68C5">
        <w:t>in 7,221 Old Order Amish</w:t>
      </w:r>
    </w:p>
    <w:p w14:paraId="267999F3" w14:textId="4DE1391F" w:rsidR="00952222" w:rsidRDefault="004822C1" w:rsidP="00952222">
      <w:r>
        <w:t xml:space="preserve">Mitchell </w:t>
      </w:r>
      <w:r w:rsidR="00952222">
        <w:t>et al.</w:t>
      </w:r>
    </w:p>
    <w:p w14:paraId="3F0002DD" w14:textId="1BF4A8B7" w:rsidR="00952222" w:rsidRDefault="00952222"/>
    <w:p w14:paraId="7A37D9AB" w14:textId="77777777" w:rsidR="00FA0F02" w:rsidRDefault="00FA0F02"/>
    <w:p w14:paraId="498B7E85" w14:textId="4E4B4C94" w:rsidR="00FA0F02" w:rsidRPr="00E74EED" w:rsidRDefault="003E7E6C">
      <w:pPr>
        <w:rPr>
          <w:u w:val="single"/>
        </w:rPr>
      </w:pPr>
      <w:r w:rsidRPr="00E74EED">
        <w:rPr>
          <w:u w:val="single"/>
        </w:rPr>
        <w:t xml:space="preserve">Supplemental </w:t>
      </w:r>
      <w:r w:rsidR="00E74EED" w:rsidRPr="00E74EED">
        <w:rPr>
          <w:u w:val="single"/>
        </w:rPr>
        <w:t>F</w:t>
      </w:r>
      <w:r w:rsidRPr="00E74EED">
        <w:rPr>
          <w:u w:val="single"/>
        </w:rPr>
        <w:t>igures:</w:t>
      </w:r>
    </w:p>
    <w:p w14:paraId="5E275FC2" w14:textId="77777777" w:rsidR="003E7E6C" w:rsidRDefault="003E7E6C"/>
    <w:p w14:paraId="2FAE4F64" w14:textId="33D16AEC" w:rsidR="007F3266" w:rsidRDefault="007F3266" w:rsidP="007F3266">
      <w:pPr>
        <w:spacing w:line="257" w:lineRule="auto"/>
        <w:ind w:left="288" w:hanging="288"/>
      </w:pPr>
      <w:r>
        <w:t xml:space="preserve">Figure S1.  Number of variants in Amish (red) and UKB (blue) with minor allele counts ranging from 1 to 10 for all variants (Fig S1a) and </w:t>
      </w:r>
      <w:proofErr w:type="spellStart"/>
      <w:r>
        <w:t>pLoF</w:t>
      </w:r>
      <w:proofErr w:type="spellEnd"/>
      <w:r>
        <w:t xml:space="preserve"> variants only (Fig 1Sb)</w:t>
      </w:r>
    </w:p>
    <w:p w14:paraId="5DE11AB7" w14:textId="4D0BB8BA" w:rsidR="003E7E6C" w:rsidRDefault="003E7E6C" w:rsidP="001738AE">
      <w:pPr>
        <w:ind w:left="720" w:hanging="720"/>
      </w:pPr>
      <w:r>
        <w:t>Figure S</w:t>
      </w:r>
      <w:r w:rsidR="00CD248E">
        <w:t>2</w:t>
      </w:r>
      <w:r>
        <w:t xml:space="preserve">.  </w:t>
      </w:r>
      <w:r w:rsidR="00E47E42">
        <w:t xml:space="preserve">Distribution (Fig S2a) and types (Fig 2b) of </w:t>
      </w:r>
      <w:proofErr w:type="spellStart"/>
      <w:r w:rsidR="00E47E42">
        <w:t>pLOF</w:t>
      </w:r>
      <w:proofErr w:type="spellEnd"/>
      <w:r w:rsidR="00E47E42">
        <w:t xml:space="preserve"> variants in the Amish and UKB</w:t>
      </w:r>
    </w:p>
    <w:p w14:paraId="02026EA4" w14:textId="01F46730" w:rsidR="00CD248E" w:rsidRDefault="00CD248E" w:rsidP="00CD248E">
      <w:pPr>
        <w:spacing w:line="257" w:lineRule="auto"/>
        <w:ind w:left="288" w:hanging="288"/>
      </w:pPr>
      <w:r>
        <w:t>Figure S3</w:t>
      </w:r>
      <w:r w:rsidR="00E57FD2">
        <w:t>.</w:t>
      </w:r>
      <w:r>
        <w:t xml:space="preserve">  </w:t>
      </w:r>
      <w:proofErr w:type="gramStart"/>
      <w:r>
        <w:t>Comparison</w:t>
      </w:r>
      <w:proofErr w:type="gramEnd"/>
      <w:r>
        <w:t xml:space="preserve"> of allele frequencies between 7,221 Amish and 7,221 UKB for all WES variants (Fig 3a) and </w:t>
      </w:r>
      <w:proofErr w:type="spellStart"/>
      <w:r>
        <w:t>pLOF</w:t>
      </w:r>
      <w:proofErr w:type="spellEnd"/>
      <w:r>
        <w:t xml:space="preserve"> variants (Fig 3b) and of allele frequencies with MAF &lt; 0.10 for all WES variants (Fig 3c) and </w:t>
      </w:r>
      <w:proofErr w:type="spellStart"/>
      <w:r>
        <w:t>pLOF</w:t>
      </w:r>
      <w:proofErr w:type="spellEnd"/>
      <w:r>
        <w:t xml:space="preserve"> variants (Fig 3d)</w:t>
      </w:r>
    </w:p>
    <w:p w14:paraId="54F46AFE" w14:textId="2D18B491" w:rsidR="00E051B9" w:rsidRPr="00687A85" w:rsidRDefault="00E051B9" w:rsidP="00687A85">
      <w:pPr>
        <w:spacing w:line="259" w:lineRule="auto"/>
        <w:ind w:left="432" w:hanging="432"/>
        <w:rPr>
          <w:color w:val="FF0000"/>
        </w:rPr>
      </w:pPr>
      <w:r w:rsidRPr="00687A85">
        <w:rPr>
          <w:color w:val="FF0000"/>
        </w:rPr>
        <w:t xml:space="preserve">Figure S4.  Concordance of P/LP classifications with Franklin platform between 228 P/LP variants from </w:t>
      </w:r>
      <w:proofErr w:type="spellStart"/>
      <w:r w:rsidRPr="00687A85">
        <w:rPr>
          <w:color w:val="FF0000"/>
        </w:rPr>
        <w:t>ClinVar</w:t>
      </w:r>
      <w:proofErr w:type="spellEnd"/>
      <w:r w:rsidRPr="00687A85">
        <w:rPr>
          <w:color w:val="FF0000"/>
        </w:rPr>
        <w:t xml:space="preserve"> and 109 P/LP variants from PIP</w:t>
      </w:r>
    </w:p>
    <w:p w14:paraId="6B584467" w14:textId="38650E12" w:rsidR="00D63993" w:rsidRDefault="00D63993">
      <w:pPr>
        <w:spacing w:line="259" w:lineRule="auto"/>
      </w:pPr>
      <w:r>
        <w:br w:type="page"/>
      </w:r>
    </w:p>
    <w:p w14:paraId="17D99D49" w14:textId="77777777" w:rsidR="00E74EED" w:rsidRDefault="00E74EED">
      <w:pPr>
        <w:spacing w:line="259" w:lineRule="auto"/>
      </w:pPr>
    </w:p>
    <w:p w14:paraId="6FE86E8B" w14:textId="77777777" w:rsidR="00E74EED" w:rsidRDefault="00E74EED">
      <w:pPr>
        <w:spacing w:line="259" w:lineRule="auto"/>
      </w:pPr>
    </w:p>
    <w:p w14:paraId="13F93C31" w14:textId="77AB9332" w:rsidR="007E4AD2" w:rsidRDefault="007E4AD2">
      <w:r>
        <w:t>Fig</w:t>
      </w:r>
      <w:r w:rsidR="00514000">
        <w:t>ure</w:t>
      </w:r>
      <w:r>
        <w:t xml:space="preserve"> S</w:t>
      </w:r>
      <w:r w:rsidR="007F3266">
        <w:t>1</w:t>
      </w:r>
      <w:r>
        <w:t>.  Number of vari</w:t>
      </w:r>
      <w:r w:rsidR="00B8129C">
        <w:t>a</w:t>
      </w:r>
      <w:r>
        <w:t xml:space="preserve">nts </w:t>
      </w:r>
      <w:r w:rsidR="00B8129C">
        <w:t xml:space="preserve">in Amish (red) and UKB (blue) with minor allele counts ranging from 1 to 10 </w:t>
      </w:r>
      <w:r w:rsidR="00555FBC">
        <w:t xml:space="preserve">for all variants (Fig S1a) and </w:t>
      </w:r>
      <w:proofErr w:type="spellStart"/>
      <w:r w:rsidR="00555FBC">
        <w:t>pLoF</w:t>
      </w:r>
      <w:proofErr w:type="spellEnd"/>
      <w:r w:rsidR="00555FBC">
        <w:t xml:space="preserve"> variants only (Fig 1Sb)</w:t>
      </w:r>
    </w:p>
    <w:p w14:paraId="67C85EAC" w14:textId="42D7DBC1" w:rsidR="00B828C5" w:rsidRDefault="00170539">
      <w:r>
        <w:rPr>
          <w:noProof/>
        </w:rPr>
        <mc:AlternateContent>
          <mc:Choice Requires="wps">
            <w:drawing>
              <wp:anchor distT="45720" distB="45720" distL="114300" distR="114300" simplePos="0" relativeHeight="251855872" behindDoc="0" locked="0" layoutInCell="1" allowOverlap="1" wp14:anchorId="738A8862" wp14:editId="45633254">
                <wp:simplePos x="0" y="0"/>
                <wp:positionH relativeFrom="column">
                  <wp:posOffset>1046074</wp:posOffset>
                </wp:positionH>
                <wp:positionV relativeFrom="paragraph">
                  <wp:posOffset>242748</wp:posOffset>
                </wp:positionV>
                <wp:extent cx="643255" cy="1404620"/>
                <wp:effectExtent l="0" t="0" r="4445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325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11B05C" w14:textId="77777777" w:rsidR="00170539" w:rsidRDefault="00170539" w:rsidP="00170539">
                            <w:r>
                              <w:t>Fig S1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38A886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82.35pt;margin-top:19.1pt;width:50.65pt;height:110.6pt;z-index:25185587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CkZPEgIAAP0DAAAOAAAAZHJzL2Uyb0RvYy54bWysk92O2yAQhe8r9R0Q942d1El3rTirbbap&#10;Km1/pG0fAGMco2KGDiT29uk74Gw22t5V9QUCDxxmvjmsb8besKNCr8FWfD7LOVNWQqPtvuI/vu/e&#10;XHHmg7CNMGBVxR+V5zeb16/WgyvVAjowjUJGItaXg6t4F4Irs8zLTvXCz8ApS8EWsBeBlrjPGhQD&#10;qfcmW+T5KhsAG4cglff0924K8k3Sb1slw9e29SowU3HKLaQR01jHMdusRblH4TotT2mIf8iiF9rS&#10;pWepOxEEO6D+S6rXEsFDG2YS+gzaVkuVaqBq5vmLah464VSqheB4d8bk/5+s/HJ8cN+QhfE9jNTA&#10;VIR39yB/emZh2wm7V7eIMHRKNHTxPCLLBufL09GI2pc+itTDZ2ioyeIQIAmNLfaRCtXJSJ0a8HiG&#10;rsbAJP1cFW8XyyVnkkLzIi9Wi9SVTJRPpx368FFBz+Kk4khNTerieO9DzEaUT1viZR6MbnbamLTA&#10;fb01yI6CDLBLXyrgxTZj2VDx6+VimZQtxPPJG70OZFCj+4pf5fGbLBNpfLBN2hKENtOcMjH2hCcS&#10;mdiEsR6ZbipexLORVg3NI/FCmPxI74cmHeBvzgbyYsX9r4NAxZn5ZIn59bwoonnToli+I0IMLyP1&#10;ZURYSVIVD5xN021Ihk843C31ZqcTtudMTimTxxLN03uIJr5cp13Pr3bzBwAA//8DAFBLAwQUAAYA&#10;CAAAACEAStbksd4AAAAKAQAADwAAAGRycy9kb3ducmV2LnhtbEyPy07DMBBF90j8gzVI7KhDaEMJ&#10;caqKig0LJAoSLN14Ekf4JdtNw98zrOhuruboPprNbA2bMKbROwG3iwIYus6r0Q0CPt6fb9bAUpZO&#10;SeMdCvjBBJv28qKRtfIn94bTPg+MTFyqpQCdc6g5T51GK9PCB3T06320MpOMA1dRnsjcGl4WRcWt&#10;HB0laBnwSWP3vT9aAZ9Wj2oXX796ZabdS79dhTkGIa6v5u0jsIxz/ofhrz5Vh5Y6HfzRqcQM6Wp5&#10;T6iAu3UJjICyqmjcgY7VwxJ42/DzCe0vAAAA//8DAFBLAQItABQABgAIAAAAIQC2gziS/gAAAOEB&#10;AAATAAAAAAAAAAAAAAAAAAAAAABbQ29udGVudF9UeXBlc10ueG1sUEsBAi0AFAAGAAgAAAAhADj9&#10;If/WAAAAlAEAAAsAAAAAAAAAAAAAAAAALwEAAF9yZWxzLy5yZWxzUEsBAi0AFAAGAAgAAAAhAIcK&#10;Rk8SAgAA/QMAAA4AAAAAAAAAAAAAAAAALgIAAGRycy9lMm9Eb2MueG1sUEsBAi0AFAAGAAgAAAAh&#10;AErW5LHeAAAACgEAAA8AAAAAAAAAAAAAAAAAbAQAAGRycy9kb3ducmV2LnhtbFBLBQYAAAAABAAE&#10;APMAAAB3BQAAAAA=&#10;" stroked="f">
                <v:textbox style="mso-fit-shape-to-text:t">
                  <w:txbxContent>
                    <w:p w14:paraId="1211B05C" w14:textId="77777777" w:rsidR="00170539" w:rsidRDefault="00170539" w:rsidP="00170539">
                      <w:r>
                        <w:t>Fig S1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418DF87" w14:textId="6E1653AD" w:rsidR="00952222" w:rsidRDefault="00170539">
      <w:r>
        <w:rPr>
          <w:noProof/>
        </w:rPr>
        <mc:AlternateContent>
          <mc:Choice Requires="wps">
            <w:drawing>
              <wp:anchor distT="45720" distB="45720" distL="114300" distR="114300" simplePos="0" relativeHeight="251857920" behindDoc="0" locked="0" layoutInCell="1" allowOverlap="1" wp14:anchorId="4F5DA245" wp14:editId="3A614659">
                <wp:simplePos x="0" y="0"/>
                <wp:positionH relativeFrom="column">
                  <wp:posOffset>4176395</wp:posOffset>
                </wp:positionH>
                <wp:positionV relativeFrom="paragraph">
                  <wp:posOffset>3175</wp:posOffset>
                </wp:positionV>
                <wp:extent cx="643255" cy="1404620"/>
                <wp:effectExtent l="0" t="0" r="4445" b="0"/>
                <wp:wrapSquare wrapText="bothSides"/>
                <wp:docPr id="111277978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325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C45328" w14:textId="15745C63" w:rsidR="00170539" w:rsidRDefault="00170539" w:rsidP="00170539">
                            <w:r>
                              <w:t>Fig S1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F5DA245" id="_x0000_s1027" type="#_x0000_t202" style="position:absolute;margin-left:328.85pt;margin-top:.25pt;width:50.65pt;height:110.6pt;z-index:25185792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vSi5EwIAAP0DAAAOAAAAZHJzL2Uyb0RvYy54bWysk92O2yAQhe8r9R0Q942d1El3rTirbbap&#10;Km1/pG0fAGMco2KGDiT29uk74Gw22t5V9QUCDxxmvjmsb8besKNCr8FWfD7LOVNWQqPtvuI/vu/e&#10;XHHmg7CNMGBVxR+V5zeb16/WgyvVAjowjUJGItaXg6t4F4Irs8zLTvXCz8ApS8EWsBeBlrjPGhQD&#10;qfcmW+T5KhsAG4cglff0924K8k3Sb1slw9e29SowU3HKLaQR01jHMdusRblH4TotT2mIf8iiF9rS&#10;pWepOxEEO6D+S6rXEsFDG2YS+gzaVkuVaqBq5vmLah464VSqheB4d8bk/5+s/HJ8cN+QhfE9jNTA&#10;VIR39yB/emZh2wm7V7eIMHRKNHTxPCLLBufL09GI2pc+itTDZ2ioyeIQIAmNLfaRCtXJSJ0a8HiG&#10;rsbAJP1cFW8XyyVnkkLzIi9Wi9SVTJRPpx368FFBz+Kk4khNTerieO9DzEaUT1viZR6MbnbamLTA&#10;fb01yI6CDLBLXyrgxTZj2VDx6+VimZQtxPPJG70OZFCj+4pf5fGbLBNpfLBN2hKENtOcMjH2hCcS&#10;mdiEsR6Zbiq+jGcjrRqaR+KFMPmR3g9NOsDfnA3kxYr7XweBijPzyRLz63lRRPOmRbF8R4QYXkbq&#10;y4iwkqQqHjibptuQDJ9wuFvqzU4nbM+ZnFImjyWap/cQTXy5TrueX+3mDwAAAP//AwBQSwMEFAAG&#10;AAgAAAAhAFIb777dAAAACAEAAA8AAABkcnMvZG93bnJldi54bWxMj09Lw0AUxO+C32F5gje7aSCN&#10;xmxKsXjxINgKetxmX7LB/cfuNo3f3udJj8MMM79pt4s1bMaYJu8ErFcFMHS9V5MbBbwfn+/ugaUs&#10;nZLGOxTwjQm23fVVKxvlL+4N50MeGZW41EgBOufQcJ56jVamlQ/oyBt8tDKTjCNXUV6o3BpeFsWG&#10;Wzk5WtAy4JPG/utwtgI+rJ7UPr5+DsrM+5dhV4UlBiFub5bdI7CMS/4Lwy8+oUNHTCd/dioxI2BT&#10;1TVFBVTAyK6rB7p2ElCW6xp41/L/B7ofAAAA//8DAFBLAQItABQABgAIAAAAIQC2gziS/gAAAOEB&#10;AAATAAAAAAAAAAAAAAAAAAAAAABbQ29udGVudF9UeXBlc10ueG1sUEsBAi0AFAAGAAgAAAAhADj9&#10;If/WAAAAlAEAAAsAAAAAAAAAAAAAAAAALwEAAF9yZWxzLy5yZWxzUEsBAi0AFAAGAAgAAAAhAFW9&#10;KLkTAgAA/QMAAA4AAAAAAAAAAAAAAAAALgIAAGRycy9lMm9Eb2MueG1sUEsBAi0AFAAGAAgAAAAh&#10;AFIb777dAAAACAEAAA8AAAAAAAAAAAAAAAAAbQQAAGRycy9kb3ducmV2LnhtbFBLBQYAAAAABAAE&#10;APMAAAB3BQAAAAA=&#10;" stroked="f">
                <v:textbox style="mso-fit-shape-to-text:t">
                  <w:txbxContent>
                    <w:p w14:paraId="57C45328" w14:textId="15745C63" w:rsidR="00170539" w:rsidRDefault="00170539" w:rsidP="00170539">
                      <w:r>
                        <w:t>Fig S1</w:t>
                      </w:r>
                      <w: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D30CF" w:rsidRPr="005D30CF">
        <w:t xml:space="preserve"> </w:t>
      </w:r>
    </w:p>
    <w:p w14:paraId="46C522DB" w14:textId="3F1BB4E2" w:rsidR="00426E35" w:rsidRDefault="00426E35"/>
    <w:p w14:paraId="17E436D8" w14:textId="72490A68" w:rsidR="00DB1CB9" w:rsidRPr="00DB1CB9" w:rsidRDefault="007B24C3" w:rsidP="00DB1CB9">
      <w:r>
        <w:rPr>
          <w:noProof/>
        </w:rPr>
        <w:drawing>
          <wp:inline distT="0" distB="0" distL="0" distR="0" wp14:anchorId="6D60B6E2" wp14:editId="477FD205">
            <wp:extent cx="2802902" cy="2775052"/>
            <wp:effectExtent l="0" t="0" r="0" b="6350"/>
            <wp:docPr id="1738004772" name="Picture 12" descr="A graph of different color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8004772" name="Picture 12" descr="A graph of different color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8295" cy="27902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66859">
        <w:rPr>
          <w:noProof/>
        </w:rPr>
        <w:drawing>
          <wp:inline distT="0" distB="0" distL="0" distR="0" wp14:anchorId="774628FB" wp14:editId="359C47EB">
            <wp:extent cx="2780727" cy="2753098"/>
            <wp:effectExtent l="0" t="0" r="635" b="9525"/>
            <wp:docPr id="803859734" name="Picture 13" descr="A graph of allele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3859734" name="Picture 13" descr="A graph of alleled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9953" cy="2762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557289" w14:textId="2918C90C" w:rsidR="00426E35" w:rsidRPr="00426E35" w:rsidRDefault="00426E35" w:rsidP="00426E35"/>
    <w:p w14:paraId="3ADD0CE4" w14:textId="77777777" w:rsidR="00426E35" w:rsidRDefault="00426E35"/>
    <w:p w14:paraId="0AA0D3EE" w14:textId="56EEF833" w:rsidR="002822FC" w:rsidRDefault="002822FC"/>
    <w:p w14:paraId="5D1671EB" w14:textId="77777777" w:rsidR="00C643CC" w:rsidRDefault="00C643CC">
      <w:pPr>
        <w:spacing w:line="259" w:lineRule="auto"/>
      </w:pPr>
      <w:r>
        <w:br w:type="page"/>
      </w:r>
    </w:p>
    <w:p w14:paraId="3BD1E70E" w14:textId="3B77C8B6" w:rsidR="0039319E" w:rsidRDefault="0039319E" w:rsidP="0039319E">
      <w:pPr>
        <w:spacing w:line="259" w:lineRule="auto"/>
      </w:pPr>
      <w:r>
        <w:lastRenderedPageBreak/>
        <w:t>Figure S</w:t>
      </w:r>
      <w:r w:rsidR="00E020F7">
        <w:t>2</w:t>
      </w:r>
      <w:r>
        <w:t xml:space="preserve">.  Distribution </w:t>
      </w:r>
      <w:r w:rsidR="00BB6500">
        <w:t xml:space="preserve">(Fig S2a) </w:t>
      </w:r>
      <w:r w:rsidR="00A903BE">
        <w:t xml:space="preserve">and types </w:t>
      </w:r>
      <w:r w:rsidR="00BB6500">
        <w:t xml:space="preserve">(Fig 2b) </w:t>
      </w:r>
      <w:r w:rsidR="00A903BE">
        <w:t xml:space="preserve">of </w:t>
      </w:r>
      <w:proofErr w:type="spellStart"/>
      <w:r w:rsidR="00A903BE">
        <w:t>pLOF</w:t>
      </w:r>
      <w:proofErr w:type="spellEnd"/>
      <w:r w:rsidR="00A903BE">
        <w:t xml:space="preserve"> vari</w:t>
      </w:r>
      <w:r w:rsidR="00BB6500">
        <w:t>ants in the Amish and UKB</w:t>
      </w:r>
    </w:p>
    <w:p w14:paraId="515990F4" w14:textId="52DB4259" w:rsidR="007647AB" w:rsidRDefault="007647AB" w:rsidP="0039319E">
      <w:pPr>
        <w:spacing w:line="259" w:lineRule="auto"/>
      </w:pPr>
    </w:p>
    <w:p w14:paraId="0C6EC884" w14:textId="408D35A3" w:rsidR="007647AB" w:rsidRDefault="00BB6500" w:rsidP="007647AB">
      <w:pPr>
        <w:spacing w:line="259" w:lineRule="auto"/>
        <w:ind w:left="-432"/>
        <w:rPr>
          <w:noProof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7216" behindDoc="0" locked="0" layoutInCell="1" allowOverlap="1" wp14:anchorId="300770D2" wp14:editId="52720BCB">
                <wp:simplePos x="0" y="0"/>
                <wp:positionH relativeFrom="column">
                  <wp:posOffset>4703114</wp:posOffset>
                </wp:positionH>
                <wp:positionV relativeFrom="paragraph">
                  <wp:posOffset>1022858</wp:posOffset>
                </wp:positionV>
                <wp:extent cx="738505" cy="1404620"/>
                <wp:effectExtent l="0" t="0" r="4445" b="0"/>
                <wp:wrapSquare wrapText="bothSides"/>
                <wp:docPr id="190328263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850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C3EF0C" w14:textId="753BFE66" w:rsidR="00BB6500" w:rsidRDefault="00BB6500">
                            <w:r>
                              <w:t>Fig S2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00770D2" id="_x0000_s1028" type="#_x0000_t202" style="position:absolute;left:0;text-align:left;margin-left:370.3pt;margin-top:80.55pt;width:58.15pt;height:110.6pt;z-index:2516572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F3T/DgIAAPYDAAAOAAAAZHJzL2Uyb0RvYy54bWysU9tu2zAMfR+wfxD0vtjJkjY14hRdugwD&#10;ugvQ7QNkWY6FyaJGKbGzry8lp2nQvQ3Tg0CK1BF5eLS6HTrDDgq9Blvy6STnTFkJtba7kv/8sX23&#10;5MwHYWthwKqSH5Xnt+u3b1a9K9QMWjC1QkYg1he9K3kbgiuyzMtWdcJPwClLwQawE4Fc3GU1ip7Q&#10;O5PN8vwq6wFrhyCV93R6Pwb5OuE3jZLhW9N4FZgpOdUW0o5pr+KerVei2KFwrZanMsQ/VNEJbenR&#10;M9S9CILtUf8F1WmJ4KEJEwldBk2jpUo9UDfT/FU3j61wKvVC5Hh3psn/P1j59fDoviMLwwcYaICp&#10;Ce8eQP7yzMKmFXan7hChb5Wo6eFppCzrnS9OVyPVvvARpOq/QE1DFvsACWhosIusUJ+M0GkAxzPp&#10;aghM0uH1++UiX3AmKTSd5/OrWZpKJorn2w59+KSgY9EoOdJQE7o4PPgQqxHFc0p8zIPR9VYbkxzc&#10;VRuD7CBIANu0UgOv0oxlfclvFrNFQrYQ7ydtdDqQQI3uSr7M4xolE9n4aOuUEoQ2o02VGHuiJzIy&#10;chOGaqDESFMF9ZGIQhiFSB+HjBbwD2c9ibDk/vdeoOLMfLZE9s10Po+qTc58cU3UMLyMVJcRYSVB&#10;lTxwNpqbkJSeeHB3NJStTny9VHKqlcSVaDx9hKjeSz9lvXzX9RMAAAD//wMAUEsDBBQABgAIAAAA&#10;IQDRgyCe4AAAAAsBAAAPAAAAZHJzL2Rvd25yZXYueG1sTI/LTsMwEEX3lfgHa5DYtU5aGkKIU1VU&#10;bFggUZBg6caTOMKPyHbT8PcMK1iO7tG9Z+rdbA2bMMTBOwH5KgOGrvVqcL2A97enZQksJumUNN6h&#10;gG+MsGuuFrWslL+4V5yOqWdU4mIlBeiUxorz2Gq0Mq78iI6yzgcrE52h5yrIC5Vbw9dZVnArB0cL&#10;Wo74qLH9Op6tgA+rB3UIL5+dMtPhudtvxzmMQtxcz/sHYAnn9AfDrz6pQ0NOJ392KjIj4O42Kwil&#10;oMhzYESU2+Ie2EnAplxvgDc1//9D8wMAAP//AwBQSwECLQAUAAYACAAAACEAtoM4kv4AAADhAQAA&#10;EwAAAAAAAAAAAAAAAAAAAAAAW0NvbnRlbnRfVHlwZXNdLnhtbFBLAQItABQABgAIAAAAIQA4/SH/&#10;1gAAAJQBAAALAAAAAAAAAAAAAAAAAC8BAABfcmVscy8ucmVsc1BLAQItABQABgAIAAAAIQAmF3T/&#10;DgIAAPYDAAAOAAAAAAAAAAAAAAAAAC4CAABkcnMvZTJvRG9jLnhtbFBLAQItABQABgAIAAAAIQDR&#10;gyCe4AAAAAsBAAAPAAAAAAAAAAAAAAAAAGgEAABkcnMvZG93bnJldi54bWxQSwUGAAAAAAQABADz&#10;AAAAdQUAAAAA&#10;" stroked="f">
                <v:textbox style="mso-fit-shape-to-text:t">
                  <w:txbxContent>
                    <w:p w14:paraId="1EC3EF0C" w14:textId="753BFE66" w:rsidR="00BB6500" w:rsidRDefault="00BB6500">
                      <w:r>
                        <w:t>Fig S2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56A10">
        <w:rPr>
          <w:noProof/>
        </w:rPr>
        <w:drawing>
          <wp:inline distT="0" distB="0" distL="0" distR="0" wp14:anchorId="5C147F8C" wp14:editId="196E12C0">
            <wp:extent cx="4572000" cy="2743200"/>
            <wp:effectExtent l="0" t="0" r="0" b="0"/>
            <wp:docPr id="79218401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64F2D5A-0A6A-3279-7A44-76C8C046E61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="00556A10">
        <w:rPr>
          <w:noProof/>
        </w:rPr>
        <w:t xml:space="preserve"> </w:t>
      </w:r>
    </w:p>
    <w:p w14:paraId="0C4ACA96" w14:textId="77777777" w:rsidR="007647AB" w:rsidRDefault="007647AB" w:rsidP="007647AB">
      <w:pPr>
        <w:spacing w:line="259" w:lineRule="auto"/>
        <w:ind w:left="-432"/>
        <w:rPr>
          <w:noProof/>
        </w:rPr>
      </w:pPr>
    </w:p>
    <w:p w14:paraId="15442D4B" w14:textId="77777777" w:rsidR="00BB6500" w:rsidRDefault="00BB6500" w:rsidP="007647AB">
      <w:pPr>
        <w:spacing w:line="259" w:lineRule="auto"/>
        <w:ind w:left="-432"/>
        <w:rPr>
          <w:noProof/>
        </w:rPr>
      </w:pPr>
    </w:p>
    <w:p w14:paraId="431A736C" w14:textId="67C112A8" w:rsidR="007647AB" w:rsidRDefault="007647AB" w:rsidP="007647AB">
      <w:pPr>
        <w:spacing w:line="259" w:lineRule="auto"/>
        <w:ind w:left="-432"/>
        <w:rPr>
          <w:noProof/>
        </w:rPr>
      </w:pPr>
    </w:p>
    <w:p w14:paraId="7E99D3BB" w14:textId="3F6CF29F" w:rsidR="0039319E" w:rsidRDefault="00FE3C49" w:rsidP="007647AB">
      <w:pPr>
        <w:spacing w:line="259" w:lineRule="auto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B65711C" wp14:editId="4E705D41">
                <wp:simplePos x="0" y="0"/>
                <wp:positionH relativeFrom="column">
                  <wp:posOffset>4870958</wp:posOffset>
                </wp:positionH>
                <wp:positionV relativeFrom="paragraph">
                  <wp:posOffset>955599</wp:posOffset>
                </wp:positionV>
                <wp:extent cx="738505" cy="1404620"/>
                <wp:effectExtent l="0" t="0" r="4445" b="0"/>
                <wp:wrapSquare wrapText="bothSides"/>
                <wp:docPr id="79422957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850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3F93D1" w14:textId="199B94E1" w:rsidR="00BB6500" w:rsidRDefault="00BB6500" w:rsidP="00BB6500">
                            <w:r>
                              <w:t>Fig S2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B65711C" id="_x0000_s1029" type="#_x0000_t202" style="position:absolute;margin-left:383.55pt;margin-top:75.25pt;width:58.1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qPj6EQIAAP0DAAAOAAAAZHJzL2Uyb0RvYy54bWysk99u2yAUxu8n7R0Q94udLGlTK07Vpcs0&#10;qfsjdXsAgnGMhjnsQGJnT98DdtOou5vmCwQ+8HHO73ysbvvWsKNCr8GWfDrJOVNWQqXtvuQ/f2zf&#10;LTnzQdhKGLCq5Cfl+e367ZtV5wo1gwZMpZCRiPVF50rehOCKLPOyUa3wE3DKUrAGbEWgJe6zCkVH&#10;6q3JZnl+lXWAlUOQynv6ez8E+Trp17WS4VtdexWYKTnlFtKIadzFMVuvRLFH4RotxzTEP2TRCm3p&#10;0rPUvQiCHVD/JdVqieChDhMJbQZ1raVKNVA10/xVNY+NcCrVQnC8O2Py/09Wfj0+uu/IQv8Bempg&#10;KsK7B5C/PLOwaYTdqztE6BolKrp4GpFlnfPFeDSi9oWPIrvuC1TUZHEIkIT6GttIhepkpE4NOJ2h&#10;qz4wST+v3y8X+YIzSaHpPJ9fzVJXMlE8n3bowycFLYuTkiM1NamL44MPMRtRPG+Jl3kwutpqY9IC&#10;97uNQXYUZIBt+lIBr7YZy7qS3yxmi6RsIZ5P3mh1IIMa3ZZ8mcdvsEyk8dFWaUsQ2gxzysTYEU8k&#10;MrAJ/a5nuhrZRVo7qE7EC2HwI70fmjSAfzjryIsl978PAhVn5rMl5jfT+TyaNy3mi2sixPAysruM&#10;CCtJquSBs2G6CcnwCYe7o95sdcL2ksmYMnks0RzfQzTx5Trtenm16ycAAAD//wMAUEsDBBQABgAI&#10;AAAAIQBW+/V14AAAAAsBAAAPAAAAZHJzL2Rvd25yZXYueG1sTI/BTsMwEETvSPyDtUjcqBNKmijE&#10;qSoqLhyQKEhwdGMnjojXlu2m4e9ZTvS4mqeZt812sRObdYijQwH5KgOmsXNqxEHAx/vzXQUsJolK&#10;Tg61gB8dYdteXzWyVu6Mb3o+pIFRCcZaCjAp+Zrz2BltZVw5r5Gy3gUrE51h4CrIM5Xbid9n2YZb&#10;OSItGOn1k9Hd9+FkBXxaM6p9eP3q1TTvX/pd4Zfghbi9WXaPwJJe0j8Mf/qkDi05Hd0JVWSTgHJT&#10;5oRSUGQFMCKqav0A7ChgXeYl8Lbhlz+0vwAAAP//AwBQSwECLQAUAAYACAAAACEAtoM4kv4AAADh&#10;AQAAEwAAAAAAAAAAAAAAAAAAAAAAW0NvbnRlbnRfVHlwZXNdLnhtbFBLAQItABQABgAIAAAAIQA4&#10;/SH/1gAAAJQBAAALAAAAAAAAAAAAAAAAAC8BAABfcmVscy8ucmVsc1BLAQItABQABgAIAAAAIQBI&#10;qPj6EQIAAP0DAAAOAAAAAAAAAAAAAAAAAC4CAABkcnMvZTJvRG9jLnhtbFBLAQItABQABgAIAAAA&#10;IQBW+/V14AAAAAsBAAAPAAAAAAAAAAAAAAAAAGsEAABkcnMvZG93bnJldi54bWxQSwUGAAAAAAQA&#10;BADzAAAAeAUAAAAA&#10;" stroked="f">
                <v:textbox style="mso-fit-shape-to-text:t">
                  <w:txbxContent>
                    <w:p w14:paraId="3C3F93D1" w14:textId="199B94E1" w:rsidR="00BB6500" w:rsidRDefault="00BB6500" w:rsidP="00BB6500">
                      <w:r>
                        <w:t>Fig S2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7143A">
        <w:rPr>
          <w:noProof/>
        </w:rPr>
        <w:drawing>
          <wp:inline distT="0" distB="0" distL="0" distR="0" wp14:anchorId="4F8EF3BB" wp14:editId="7C99A9EA">
            <wp:extent cx="4586630" cy="2549347"/>
            <wp:effectExtent l="0" t="0" r="4445" b="3810"/>
            <wp:docPr id="1920073363" name="Chart 4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11883999" w14:textId="2CD340E2" w:rsidR="00BC1B9D" w:rsidRDefault="00BC1B9D" w:rsidP="00C51005">
      <w:pPr>
        <w:spacing w:line="259" w:lineRule="auto"/>
        <w:jc w:val="right"/>
      </w:pPr>
    </w:p>
    <w:p w14:paraId="6814B291" w14:textId="64AE361A" w:rsidR="00BC1B9D" w:rsidRDefault="00BC1B9D">
      <w:pPr>
        <w:spacing w:line="259" w:lineRule="auto"/>
      </w:pPr>
      <w:r>
        <w:br w:type="page"/>
      </w:r>
    </w:p>
    <w:p w14:paraId="569047C9" w14:textId="314CBDA8" w:rsidR="00BC1B9D" w:rsidRDefault="00BC1B9D" w:rsidP="00BC1B9D">
      <w:r>
        <w:lastRenderedPageBreak/>
        <w:t>Figure S3</w:t>
      </w:r>
      <w:proofErr w:type="gramStart"/>
      <w:r>
        <w:t>:  Comparison</w:t>
      </w:r>
      <w:proofErr w:type="gramEnd"/>
      <w:r>
        <w:t xml:space="preserve"> of allele frequencies between 7,221 Amish and 7,221 UKB for all WES variants (Fig 3a) and </w:t>
      </w:r>
      <w:proofErr w:type="spellStart"/>
      <w:r>
        <w:t>pLOF</w:t>
      </w:r>
      <w:proofErr w:type="spellEnd"/>
      <w:r>
        <w:t xml:space="preserve"> variants (Fig 3b) and of allele frequencies with MAF &lt; 0.10 for all WES variants (Fig 3c) and </w:t>
      </w:r>
      <w:proofErr w:type="spellStart"/>
      <w:r>
        <w:t>pLOF</w:t>
      </w:r>
      <w:proofErr w:type="spellEnd"/>
      <w:r>
        <w:t xml:space="preserve"> variants (Fig 3d)</w:t>
      </w:r>
    </w:p>
    <w:p w14:paraId="781EDB62" w14:textId="1C7C1014" w:rsidR="00BC1B9D" w:rsidRDefault="00F134F7" w:rsidP="00BC1B9D">
      <w:r>
        <w:rPr>
          <w:noProof/>
        </w:rPr>
        <mc:AlternateContent>
          <mc:Choice Requires="wps">
            <w:drawing>
              <wp:anchor distT="45720" distB="45720" distL="114300" distR="114300" simplePos="0" relativeHeight="251853824" behindDoc="0" locked="0" layoutInCell="1" allowOverlap="1" wp14:anchorId="4A8A2A8D" wp14:editId="54880608">
                <wp:simplePos x="0" y="0"/>
                <wp:positionH relativeFrom="margin">
                  <wp:posOffset>4037965</wp:posOffset>
                </wp:positionH>
                <wp:positionV relativeFrom="paragraph">
                  <wp:posOffset>3810</wp:posOffset>
                </wp:positionV>
                <wp:extent cx="650875" cy="1404620"/>
                <wp:effectExtent l="0" t="0" r="0" b="3810"/>
                <wp:wrapSquare wrapText="bothSides"/>
                <wp:docPr id="11885267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08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164DBE" w14:textId="71D7A1EB" w:rsidR="00BC1B9D" w:rsidRDefault="00BC1B9D" w:rsidP="00BC1B9D">
                            <w:pPr>
                              <w:spacing w:after="0"/>
                            </w:pPr>
                            <w:r>
                              <w:t xml:space="preserve">Fig </w:t>
                            </w:r>
                            <w:r w:rsidR="00F134F7">
                              <w:t>S</w:t>
                            </w:r>
                            <w:r>
                              <w:t>3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A8A2A8D" id="_x0000_s1030" type="#_x0000_t202" style="position:absolute;margin-left:317.95pt;margin-top:.3pt;width:51.25pt;height:110.6pt;z-index:25185382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toQsEgIAAP0DAAAOAAAAZHJzL2Uyb0RvYy54bWysk92O2yAQhe8r9R0Q942dKMlmrTirbbap&#10;Km1/pG0fAGMco2KGDiR2+vQdcDYbbe+q+gKBBw4z3xzWd0Nn2FGh12BLPp3knCkrodZ2X/If33fv&#10;Vpz5IGwtDFhV8pPy/G7z9s26d4WaQQumVshIxPqidyVvQ3BFlnnZqk74CThlKdgAdiLQEvdZjaIn&#10;9c5kszxfZj1g7RCk8p7+PoxBvkn6TaNk+No0XgVmSk65hTRiGqs4Zpu1KPYoXKvlOQ3xD1l0Qlu6&#10;9CL1IIJgB9R/SXVaInhowkRCl0HTaKlSDVTNNH9VzVMrnEq1EBzvLpj8/5OVX45P7huyMLyHgRqY&#10;ivDuEeRPzyxsW2H36h4R+laJmi6eRmRZ73xxPhpR+8JHkar/DDU1WRwCJKGhwS5SoToZqVMDThfo&#10;aghM0s/lIl/dLDiTFJrO8/lylrqSieL5tEMfPiroWJyUHKmpSV0cH32I2YjieUu8zIPR9U4bkxa4&#10;r7YG2VGQAXbpSwW82mYs60t+u5gtkrKFeD55o9OBDGp0V/JVHr/RMpHGB1unLUFoM84pE2PPeCKR&#10;kU0YqoHpuuSzeDbSqqA+ES+E0Y/0fmjSAv7mrCcvltz/OghUnJlPlpjfTufzaN60mC9uiBDD60h1&#10;HRFWklTJA2fjdBuS4RMOd0+92emE7SWTc8rksUTz/B6iia/XadfLq938AQAA//8DAFBLAwQUAAYA&#10;CAAAACEAMtVQfN4AAAAIAQAADwAAAGRycy9kb3ducmV2LnhtbEyPzU7DMBCE70i8g7VI3KjTlJYQ&#10;4lQVFRcOSBQkOLrxJo7wn2w3DW/PcoLbrGY0822zna1hE8Y0eidguSiAoeu8Gt0g4P3t6aYClrJ0&#10;ShrvUMA3Jti2lxeNrJU/u1ecDnlgVOJSLQXonEPNeeo0WpkWPqAjr/fRykxnHLiK8kzl1vCyKDbc&#10;ytHRgpYBHzV2X4eTFfBh9aj28eWzV2baP/e7dZhjEOL6at49AMs4578w/OITOrTEdPQnpxIzAjar&#10;9T1FSQAj+25V3QI7CijLZQW8bfj/B9ofAAAA//8DAFBLAQItABQABgAIAAAAIQC2gziS/gAAAOEB&#10;AAATAAAAAAAAAAAAAAAAAAAAAABbQ29udGVudF9UeXBlc10ueG1sUEsBAi0AFAAGAAgAAAAhADj9&#10;If/WAAAAlAEAAAsAAAAAAAAAAAAAAAAALwEAAF9yZWxzLy5yZWxzUEsBAi0AFAAGAAgAAAAhANC2&#10;hCwSAgAA/QMAAA4AAAAAAAAAAAAAAAAALgIAAGRycy9lMm9Eb2MueG1sUEsBAi0AFAAGAAgAAAAh&#10;ADLVUHzeAAAACAEAAA8AAAAAAAAAAAAAAAAAbAQAAGRycy9kb3ducmV2LnhtbFBLBQYAAAAABAAE&#10;APMAAAB3BQAAAAA=&#10;" stroked="f">
                <v:textbox style="mso-fit-shape-to-text:t">
                  <w:txbxContent>
                    <w:p w14:paraId="32164DBE" w14:textId="71D7A1EB" w:rsidR="00BC1B9D" w:rsidRDefault="00BC1B9D" w:rsidP="00BC1B9D">
                      <w:pPr>
                        <w:spacing w:after="0"/>
                      </w:pPr>
                      <w:r>
                        <w:t xml:space="preserve">Fig </w:t>
                      </w:r>
                      <w:r w:rsidR="00F134F7">
                        <w:t>S</w:t>
                      </w:r>
                      <w:r>
                        <w:t>3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852800" behindDoc="0" locked="0" layoutInCell="1" allowOverlap="1" wp14:anchorId="608AD072" wp14:editId="2A6F89F6">
                <wp:simplePos x="0" y="0"/>
                <wp:positionH relativeFrom="margin">
                  <wp:posOffset>1126490</wp:posOffset>
                </wp:positionH>
                <wp:positionV relativeFrom="paragraph">
                  <wp:posOffset>18415</wp:posOffset>
                </wp:positionV>
                <wp:extent cx="636270" cy="1404620"/>
                <wp:effectExtent l="0" t="0" r="0" b="3810"/>
                <wp:wrapSquare wrapText="bothSides"/>
                <wp:docPr id="13926506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627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B13D7B" w14:textId="3204810D" w:rsidR="00BC1B9D" w:rsidRDefault="00BC1B9D" w:rsidP="00BC1B9D">
                            <w:pPr>
                              <w:spacing w:after="0"/>
                            </w:pPr>
                            <w:r>
                              <w:t xml:space="preserve">Fig </w:t>
                            </w:r>
                            <w:r w:rsidR="00F134F7">
                              <w:t>S</w:t>
                            </w:r>
                            <w:r>
                              <w:t>3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08AD072" id="_x0000_s1031" type="#_x0000_t202" style="position:absolute;margin-left:88.7pt;margin-top:1.45pt;width:50.1pt;height:110.6pt;z-index:25185280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3Ag9EgIAAP0DAAAOAAAAZHJzL2Uyb0RvYy54bWysk99u2yAUxu8n7R0Q94udNElbK07Vpcs0&#10;qfsjdXsAjHGMhjnsQGJnT78DTtOou5vmCwQ+8HHO73ys7obOsINCr8GWfDrJOVNWQq3truQ/vm/f&#10;3XDmg7C1MGBVyY/K87v12zer3hVqBi2YWiEjEeuL3pW8DcEVWeZlqzrhJ+CUpWAD2IlAS9xlNYqe&#10;1DuTzfJ8mfWAtUOQynv6+zAG+TrpN42S4WvTeBWYKTnlFtKIaazimK1XotihcK2WpzTEP2TRCW3p&#10;0rPUgwiC7VH/JdVpieChCRMJXQZNo6VKNVA10/xVNU+tcCrVQnC8O2Py/09Wfjk8uW/IwvAeBmpg&#10;KsK7R5A/PbOwaYXdqXtE6Fslarp4GpFlvfPF6WhE7QsfRar+M9TUZLEPkISGBrtIhepkpE4NOJ6h&#10;qyEwST+XV8vZNUUkhabzfL6cpa5kong+7dCHjwo6FiclR2pqUheHRx9iNqJ43hIv82B0vdXGpAXu&#10;qo1BdhBkgG36UgGvthnL+pLfLmaLpGwhnk/e6HQggxrdlfwmj99omUjjg63TliC0GeeUibEnPJHI&#10;yCYM1cB0XfKreDbSqqA+Ei+E0Y/0fmjSAv7mrCcvltz/2gtUnJlPlpjfTufzaN60mC+uiRDDy0h1&#10;GRFWklTJA2fjdBOS4RMOd0+92eqE7SWTU8rksUTz9B6iiS/XadfLq13/AQAA//8DAFBLAwQUAAYA&#10;CAAAACEAHEt+7t0AAAAJAQAADwAAAGRycy9kb3ducmV2LnhtbEyPzU7DMBCE70i8g7VI3KjTqDQl&#10;xKkqKi4ckChI9OjGmzjCf7LdNLw9ywluO5rR7DfNdraGTRjT6J2A5aIAhq7zanSDgI/357sNsJSl&#10;U9J4hwK+McG2vb5qZK38xb3hdMgDoxKXailA5xxqzlOn0cq08AEdeb2PVmaSceAqyguVW8PLolhz&#10;K0dHH7QM+KSx+zqcrYBPq0e1j6/HXplp/9Lv7sMcgxC3N/PuEVjGOf+F4Ref0KElppM/O5WYIV1V&#10;K4oKKB+AkV9W1RrYiY5ytQTeNvz/gvYHAAD//wMAUEsBAi0AFAAGAAgAAAAhALaDOJL+AAAA4QEA&#10;ABMAAAAAAAAAAAAAAAAAAAAAAFtDb250ZW50X1R5cGVzXS54bWxQSwECLQAUAAYACAAAACEAOP0h&#10;/9YAAACUAQAACwAAAAAAAAAAAAAAAAAvAQAAX3JlbHMvLnJlbHNQSwECLQAUAAYACAAAACEAXdwI&#10;PRICAAD9AwAADgAAAAAAAAAAAAAAAAAuAgAAZHJzL2Uyb0RvYy54bWxQSwECLQAUAAYACAAAACEA&#10;HEt+7t0AAAAJAQAADwAAAAAAAAAAAAAAAABsBAAAZHJzL2Rvd25yZXYueG1sUEsFBgAAAAAEAAQA&#10;8wAAAHYFAAAAAA==&#10;" stroked="f">
                <v:textbox style="mso-fit-shape-to-text:t">
                  <w:txbxContent>
                    <w:p w14:paraId="1CB13D7B" w14:textId="3204810D" w:rsidR="00BC1B9D" w:rsidRDefault="00BC1B9D" w:rsidP="00BC1B9D">
                      <w:pPr>
                        <w:spacing w:after="0"/>
                      </w:pPr>
                      <w:r>
                        <w:t xml:space="preserve">Fig </w:t>
                      </w:r>
                      <w:r w:rsidR="00F134F7">
                        <w:t>S</w:t>
                      </w:r>
                      <w:r>
                        <w:t>3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2D337FC" w14:textId="77777777" w:rsidR="00BC1B9D" w:rsidRDefault="00BC1B9D" w:rsidP="00BC1B9D"/>
    <w:p w14:paraId="0C17A248" w14:textId="12848672" w:rsidR="00BC1B9D" w:rsidRDefault="00365C0B" w:rsidP="00BC1B9D">
      <w:r>
        <w:rPr>
          <w:noProof/>
        </w:rPr>
        <w:drawing>
          <wp:inline distT="0" distB="0" distL="0" distR="0" wp14:anchorId="50992D01" wp14:editId="4D42C6D8">
            <wp:extent cx="2941729" cy="2912500"/>
            <wp:effectExtent l="0" t="0" r="0" b="2540"/>
            <wp:docPr id="1920825422" name="Picture 7" descr="A blue and red lin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0825422" name="Picture 7" descr="A blue and red line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8472" cy="2929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C1B9D" w:rsidRPr="00EA18A2">
        <w:t xml:space="preserve"> </w:t>
      </w:r>
      <w:r w:rsidR="00544A17">
        <w:rPr>
          <w:noProof/>
        </w:rPr>
        <w:drawing>
          <wp:inline distT="0" distB="0" distL="0" distR="0" wp14:anchorId="6DF6AEF7" wp14:editId="41137B44">
            <wp:extent cx="2957361" cy="2927978"/>
            <wp:effectExtent l="0" t="0" r="0" b="6350"/>
            <wp:docPr id="75938195" name="Picture 8" descr="A diagram of a red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938195" name="Picture 8" descr="A diagram of a red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2922" cy="2943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B94E92" w14:textId="77777777" w:rsidR="00BC1B9D" w:rsidRDefault="00BC1B9D" w:rsidP="00BC1B9D"/>
    <w:p w14:paraId="3D07E32C" w14:textId="406E4D83" w:rsidR="00BC1B9D" w:rsidRDefault="00BC1B9D" w:rsidP="00BC1B9D">
      <w:pPr>
        <w:tabs>
          <w:tab w:val="left" w:pos="6480"/>
        </w:tabs>
        <w:ind w:firstLine="1890"/>
      </w:pPr>
      <w:r>
        <w:t xml:space="preserve">Fig </w:t>
      </w:r>
      <w:r w:rsidR="005628C6">
        <w:t>S</w:t>
      </w:r>
      <w:r>
        <w:t>3c</w:t>
      </w:r>
      <w:r>
        <w:tab/>
        <w:t xml:space="preserve">Fig </w:t>
      </w:r>
      <w:r w:rsidR="005628C6">
        <w:t>S</w:t>
      </w:r>
      <w:r>
        <w:t>3d</w:t>
      </w:r>
    </w:p>
    <w:p w14:paraId="72A2E84C" w14:textId="36239EC9" w:rsidR="00BC1B9D" w:rsidRDefault="00050D50" w:rsidP="00BC1B9D">
      <w:r>
        <w:rPr>
          <w:noProof/>
        </w:rPr>
        <w:drawing>
          <wp:inline distT="0" distB="0" distL="0" distR="0" wp14:anchorId="6F12F65A" wp14:editId="42010BCB">
            <wp:extent cx="2984436" cy="2954782"/>
            <wp:effectExtent l="0" t="0" r="6985" b="0"/>
            <wp:docPr id="1102256618" name="Picture 9" descr="A blue square with a red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2256618" name="Picture 9" descr="A blue square with a red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4826" cy="2984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628C6">
        <w:rPr>
          <w:noProof/>
        </w:rPr>
        <w:drawing>
          <wp:inline distT="0" distB="0" distL="0" distR="0" wp14:anchorId="3575781C" wp14:editId="0B7A92C8">
            <wp:extent cx="2942847" cy="2913609"/>
            <wp:effectExtent l="0" t="0" r="0" b="1270"/>
            <wp:docPr id="1037845252" name="Picture 11" descr="A diagram of a red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7845252" name="Picture 11" descr="A diagram of a red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3104" cy="29138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A681A3" w14:textId="6DD96709" w:rsidR="007C3C74" w:rsidRDefault="007C3C74" w:rsidP="00904C2C">
      <w:pPr>
        <w:spacing w:line="259" w:lineRule="auto"/>
      </w:pPr>
    </w:p>
    <w:p w14:paraId="02D77F19" w14:textId="4C475C8D" w:rsidR="00033BE1" w:rsidRDefault="00033BE1" w:rsidP="00904C2C">
      <w:pPr>
        <w:spacing w:line="259" w:lineRule="auto"/>
      </w:pPr>
    </w:p>
    <w:p w14:paraId="054E00D2" w14:textId="551E27AB" w:rsidR="00E10244" w:rsidRDefault="00E10244" w:rsidP="00904C2C">
      <w:pPr>
        <w:spacing w:line="259" w:lineRule="auto"/>
      </w:pPr>
      <w:r w:rsidRPr="00E10244">
        <w:t>Figure S</w:t>
      </w:r>
      <w:r>
        <w:t>4</w:t>
      </w:r>
      <w:r w:rsidRPr="00E10244">
        <w:t xml:space="preserve">.  Concordance of P/LP classifications with Franklin platform between 228 P/LP variants from </w:t>
      </w:r>
      <w:proofErr w:type="spellStart"/>
      <w:r w:rsidRPr="00E10244">
        <w:t>ClinVar</w:t>
      </w:r>
      <w:proofErr w:type="spellEnd"/>
      <w:r w:rsidRPr="00E10244">
        <w:t xml:space="preserve"> and 109 P/LP variants from PIP</w:t>
      </w:r>
    </w:p>
    <w:p w14:paraId="441DCFB5" w14:textId="77777777" w:rsidR="00E10244" w:rsidRDefault="00E10244" w:rsidP="00904C2C">
      <w:pPr>
        <w:spacing w:line="259" w:lineRule="auto"/>
      </w:pPr>
    </w:p>
    <w:p w14:paraId="77399265" w14:textId="1998E895" w:rsidR="00033BE1" w:rsidRPr="00F44273" w:rsidRDefault="00B60610" w:rsidP="00904C2C">
      <w:pPr>
        <w:spacing w:line="259" w:lineRule="auto"/>
      </w:pPr>
      <w:r>
        <w:rPr>
          <w:noProof/>
        </w:rPr>
        <w:drawing>
          <wp:inline distT="0" distB="0" distL="0" distR="0" wp14:anchorId="4B1DFA0C" wp14:editId="1827455A">
            <wp:extent cx="6486115" cy="3082925"/>
            <wp:effectExtent l="0" t="0" r="0" b="0"/>
            <wp:docPr id="130991195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5430" cy="30873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033BE1" w:rsidRPr="00F442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05E72D" w14:textId="77777777" w:rsidR="005A14E4" w:rsidRDefault="005A14E4">
      <w:pPr>
        <w:spacing w:after="0" w:line="240" w:lineRule="auto"/>
      </w:pPr>
      <w:r>
        <w:separator/>
      </w:r>
    </w:p>
  </w:endnote>
  <w:endnote w:type="continuationSeparator" w:id="0">
    <w:p w14:paraId="04A1A6BC" w14:textId="77777777" w:rsidR="005A14E4" w:rsidRDefault="005A14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66D5C0" w14:textId="77777777" w:rsidR="005A14E4" w:rsidRDefault="005A14E4">
      <w:pPr>
        <w:spacing w:after="0" w:line="240" w:lineRule="auto"/>
      </w:pPr>
      <w:r>
        <w:separator/>
      </w:r>
    </w:p>
  </w:footnote>
  <w:footnote w:type="continuationSeparator" w:id="0">
    <w:p w14:paraId="6B39D0CA" w14:textId="77777777" w:rsidR="005A14E4" w:rsidRDefault="005A14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EE10C8"/>
    <w:multiLevelType w:val="hybridMultilevel"/>
    <w:tmpl w:val="064CF120"/>
    <w:lvl w:ilvl="0" w:tplc="26AE3E72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156DC4"/>
    <w:multiLevelType w:val="hybridMultilevel"/>
    <w:tmpl w:val="58CA9FC8"/>
    <w:lvl w:ilvl="0" w:tplc="FF24944A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9109486">
    <w:abstractNumId w:val="1"/>
  </w:num>
  <w:num w:numId="2" w16cid:durableId="20057445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424"/>
    <w:rsid w:val="00003D81"/>
    <w:rsid w:val="000107A5"/>
    <w:rsid w:val="00013CC6"/>
    <w:rsid w:val="00016602"/>
    <w:rsid w:val="00016980"/>
    <w:rsid w:val="00020AAE"/>
    <w:rsid w:val="000224BD"/>
    <w:rsid w:val="00031D52"/>
    <w:rsid w:val="00032510"/>
    <w:rsid w:val="00033BE1"/>
    <w:rsid w:val="000454CB"/>
    <w:rsid w:val="00045627"/>
    <w:rsid w:val="00050D50"/>
    <w:rsid w:val="00051890"/>
    <w:rsid w:val="00052252"/>
    <w:rsid w:val="00053BD6"/>
    <w:rsid w:val="00056D69"/>
    <w:rsid w:val="00056F81"/>
    <w:rsid w:val="00064E90"/>
    <w:rsid w:val="000702E3"/>
    <w:rsid w:val="00076CF9"/>
    <w:rsid w:val="000902C0"/>
    <w:rsid w:val="000A49B9"/>
    <w:rsid w:val="000A5A82"/>
    <w:rsid w:val="000B2D16"/>
    <w:rsid w:val="000B5C92"/>
    <w:rsid w:val="000B7B92"/>
    <w:rsid w:val="000C1D28"/>
    <w:rsid w:val="000C4645"/>
    <w:rsid w:val="000C643B"/>
    <w:rsid w:val="000D0189"/>
    <w:rsid w:val="000D085B"/>
    <w:rsid w:val="000D608F"/>
    <w:rsid w:val="000E3484"/>
    <w:rsid w:val="000E5D69"/>
    <w:rsid w:val="000E75D7"/>
    <w:rsid w:val="000F52F5"/>
    <w:rsid w:val="000F733A"/>
    <w:rsid w:val="000F7463"/>
    <w:rsid w:val="00100640"/>
    <w:rsid w:val="00102806"/>
    <w:rsid w:val="00104FA9"/>
    <w:rsid w:val="001052D3"/>
    <w:rsid w:val="001055BE"/>
    <w:rsid w:val="00111B9F"/>
    <w:rsid w:val="001127E7"/>
    <w:rsid w:val="00113B32"/>
    <w:rsid w:val="00117BE8"/>
    <w:rsid w:val="00120050"/>
    <w:rsid w:val="00121DF2"/>
    <w:rsid w:val="00122B66"/>
    <w:rsid w:val="00124612"/>
    <w:rsid w:val="00131FEA"/>
    <w:rsid w:val="00135D1B"/>
    <w:rsid w:val="0013664C"/>
    <w:rsid w:val="00136BA9"/>
    <w:rsid w:val="0014240C"/>
    <w:rsid w:val="00146BF3"/>
    <w:rsid w:val="00151A9B"/>
    <w:rsid w:val="001551E2"/>
    <w:rsid w:val="001577DB"/>
    <w:rsid w:val="00162CDE"/>
    <w:rsid w:val="001671EA"/>
    <w:rsid w:val="00170539"/>
    <w:rsid w:val="0017094A"/>
    <w:rsid w:val="001715FD"/>
    <w:rsid w:val="001738AE"/>
    <w:rsid w:val="00173C90"/>
    <w:rsid w:val="001755AA"/>
    <w:rsid w:val="00180927"/>
    <w:rsid w:val="0018356A"/>
    <w:rsid w:val="00184738"/>
    <w:rsid w:val="00184B63"/>
    <w:rsid w:val="0018584B"/>
    <w:rsid w:val="00195E09"/>
    <w:rsid w:val="001963E0"/>
    <w:rsid w:val="001B090D"/>
    <w:rsid w:val="001B2779"/>
    <w:rsid w:val="001B520C"/>
    <w:rsid w:val="001B768B"/>
    <w:rsid w:val="001C0AC8"/>
    <w:rsid w:val="001C2864"/>
    <w:rsid w:val="001C4EC7"/>
    <w:rsid w:val="001C6DFC"/>
    <w:rsid w:val="001D0036"/>
    <w:rsid w:val="001D470D"/>
    <w:rsid w:val="001D6B34"/>
    <w:rsid w:val="001E03F5"/>
    <w:rsid w:val="001E13D0"/>
    <w:rsid w:val="001E148D"/>
    <w:rsid w:val="0020249B"/>
    <w:rsid w:val="00202C08"/>
    <w:rsid w:val="00204DFC"/>
    <w:rsid w:val="00205280"/>
    <w:rsid w:val="002079F7"/>
    <w:rsid w:val="0021788C"/>
    <w:rsid w:val="00221087"/>
    <w:rsid w:val="002237E6"/>
    <w:rsid w:val="0024285A"/>
    <w:rsid w:val="00251A6A"/>
    <w:rsid w:val="00255D2D"/>
    <w:rsid w:val="00257834"/>
    <w:rsid w:val="00262A43"/>
    <w:rsid w:val="00273629"/>
    <w:rsid w:val="00277772"/>
    <w:rsid w:val="002822FC"/>
    <w:rsid w:val="00282336"/>
    <w:rsid w:val="00286339"/>
    <w:rsid w:val="002875FF"/>
    <w:rsid w:val="00290A4E"/>
    <w:rsid w:val="002A2FCB"/>
    <w:rsid w:val="002A7043"/>
    <w:rsid w:val="002B2B12"/>
    <w:rsid w:val="002C200A"/>
    <w:rsid w:val="002C306B"/>
    <w:rsid w:val="002C5458"/>
    <w:rsid w:val="002D0D34"/>
    <w:rsid w:val="002D24E9"/>
    <w:rsid w:val="002E12C0"/>
    <w:rsid w:val="002E4DA8"/>
    <w:rsid w:val="002E59C6"/>
    <w:rsid w:val="002E6CF2"/>
    <w:rsid w:val="00304DCE"/>
    <w:rsid w:val="00307AB3"/>
    <w:rsid w:val="003159EC"/>
    <w:rsid w:val="00324150"/>
    <w:rsid w:val="00325047"/>
    <w:rsid w:val="00332C53"/>
    <w:rsid w:val="00336BA9"/>
    <w:rsid w:val="00337590"/>
    <w:rsid w:val="00337744"/>
    <w:rsid w:val="00337F64"/>
    <w:rsid w:val="0034443C"/>
    <w:rsid w:val="00344F09"/>
    <w:rsid w:val="00351E54"/>
    <w:rsid w:val="00352CE5"/>
    <w:rsid w:val="00355415"/>
    <w:rsid w:val="00355B2F"/>
    <w:rsid w:val="00361713"/>
    <w:rsid w:val="00362EB6"/>
    <w:rsid w:val="00363C88"/>
    <w:rsid w:val="00365C0B"/>
    <w:rsid w:val="0037084E"/>
    <w:rsid w:val="0037173B"/>
    <w:rsid w:val="00374265"/>
    <w:rsid w:val="00374A8B"/>
    <w:rsid w:val="00376197"/>
    <w:rsid w:val="0038231A"/>
    <w:rsid w:val="00385489"/>
    <w:rsid w:val="00386734"/>
    <w:rsid w:val="00392AFA"/>
    <w:rsid w:val="0039319E"/>
    <w:rsid w:val="003A5E28"/>
    <w:rsid w:val="003B77FE"/>
    <w:rsid w:val="003B7985"/>
    <w:rsid w:val="003D18ED"/>
    <w:rsid w:val="003D2459"/>
    <w:rsid w:val="003E7E6C"/>
    <w:rsid w:val="003F0758"/>
    <w:rsid w:val="003F32B3"/>
    <w:rsid w:val="00401207"/>
    <w:rsid w:val="0040554D"/>
    <w:rsid w:val="00407C65"/>
    <w:rsid w:val="00415236"/>
    <w:rsid w:val="00421569"/>
    <w:rsid w:val="00421DB7"/>
    <w:rsid w:val="00426E35"/>
    <w:rsid w:val="0043574D"/>
    <w:rsid w:val="004376AC"/>
    <w:rsid w:val="00440EEB"/>
    <w:rsid w:val="004558D1"/>
    <w:rsid w:val="004769DA"/>
    <w:rsid w:val="00477EFE"/>
    <w:rsid w:val="004822C1"/>
    <w:rsid w:val="00485FAA"/>
    <w:rsid w:val="004868C0"/>
    <w:rsid w:val="00486B38"/>
    <w:rsid w:val="004875B1"/>
    <w:rsid w:val="00490A77"/>
    <w:rsid w:val="0049341D"/>
    <w:rsid w:val="004A1125"/>
    <w:rsid w:val="004A6AF1"/>
    <w:rsid w:val="004B1DAA"/>
    <w:rsid w:val="004B5A1A"/>
    <w:rsid w:val="004B5BEA"/>
    <w:rsid w:val="004B60F6"/>
    <w:rsid w:val="004B72E5"/>
    <w:rsid w:val="004C1895"/>
    <w:rsid w:val="004C2506"/>
    <w:rsid w:val="004C2740"/>
    <w:rsid w:val="004C337E"/>
    <w:rsid w:val="004C6D8C"/>
    <w:rsid w:val="004D3DEF"/>
    <w:rsid w:val="004D4A8F"/>
    <w:rsid w:val="004E56CC"/>
    <w:rsid w:val="004E69EA"/>
    <w:rsid w:val="004F00E1"/>
    <w:rsid w:val="004F283A"/>
    <w:rsid w:val="004F6B92"/>
    <w:rsid w:val="004F75C9"/>
    <w:rsid w:val="00501F1E"/>
    <w:rsid w:val="00507C3B"/>
    <w:rsid w:val="00507FC6"/>
    <w:rsid w:val="005110B0"/>
    <w:rsid w:val="00514000"/>
    <w:rsid w:val="00515BC8"/>
    <w:rsid w:val="00540D4A"/>
    <w:rsid w:val="00544A17"/>
    <w:rsid w:val="005456D5"/>
    <w:rsid w:val="0055015C"/>
    <w:rsid w:val="00553958"/>
    <w:rsid w:val="00554553"/>
    <w:rsid w:val="00555FBC"/>
    <w:rsid w:val="00556A10"/>
    <w:rsid w:val="005628C6"/>
    <w:rsid w:val="00563E7A"/>
    <w:rsid w:val="00567C19"/>
    <w:rsid w:val="005725A5"/>
    <w:rsid w:val="005754DF"/>
    <w:rsid w:val="00583F00"/>
    <w:rsid w:val="005976AF"/>
    <w:rsid w:val="005A14E4"/>
    <w:rsid w:val="005A2830"/>
    <w:rsid w:val="005A76EE"/>
    <w:rsid w:val="005A773D"/>
    <w:rsid w:val="005C4FFE"/>
    <w:rsid w:val="005C5745"/>
    <w:rsid w:val="005C5D48"/>
    <w:rsid w:val="005D24FB"/>
    <w:rsid w:val="005D30CF"/>
    <w:rsid w:val="005D45FA"/>
    <w:rsid w:val="005D67AB"/>
    <w:rsid w:val="005D6EC5"/>
    <w:rsid w:val="005D7633"/>
    <w:rsid w:val="005E0673"/>
    <w:rsid w:val="005E0DD8"/>
    <w:rsid w:val="005F1344"/>
    <w:rsid w:val="005F45BF"/>
    <w:rsid w:val="005F5339"/>
    <w:rsid w:val="005F6E6E"/>
    <w:rsid w:val="0060570F"/>
    <w:rsid w:val="006114C2"/>
    <w:rsid w:val="0062225C"/>
    <w:rsid w:val="00624207"/>
    <w:rsid w:val="00624B6C"/>
    <w:rsid w:val="00633249"/>
    <w:rsid w:val="006361B3"/>
    <w:rsid w:val="00637FFE"/>
    <w:rsid w:val="00642D49"/>
    <w:rsid w:val="00643339"/>
    <w:rsid w:val="00645785"/>
    <w:rsid w:val="00645A2E"/>
    <w:rsid w:val="00663473"/>
    <w:rsid w:val="00665F96"/>
    <w:rsid w:val="00674948"/>
    <w:rsid w:val="00680254"/>
    <w:rsid w:val="00683EF2"/>
    <w:rsid w:val="006841E8"/>
    <w:rsid w:val="00684C40"/>
    <w:rsid w:val="00685098"/>
    <w:rsid w:val="00686785"/>
    <w:rsid w:val="006871D6"/>
    <w:rsid w:val="00687A05"/>
    <w:rsid w:val="00687A85"/>
    <w:rsid w:val="00691D24"/>
    <w:rsid w:val="006A60E5"/>
    <w:rsid w:val="006B073D"/>
    <w:rsid w:val="006C0EF8"/>
    <w:rsid w:val="006C3AFA"/>
    <w:rsid w:val="006C6015"/>
    <w:rsid w:val="006C65F7"/>
    <w:rsid w:val="006D0A5E"/>
    <w:rsid w:val="006E1905"/>
    <w:rsid w:val="006E6EBC"/>
    <w:rsid w:val="006F0995"/>
    <w:rsid w:val="006F3173"/>
    <w:rsid w:val="006F5383"/>
    <w:rsid w:val="007034A9"/>
    <w:rsid w:val="007130E1"/>
    <w:rsid w:val="007221F9"/>
    <w:rsid w:val="0072293F"/>
    <w:rsid w:val="00726E47"/>
    <w:rsid w:val="00732B46"/>
    <w:rsid w:val="007355D6"/>
    <w:rsid w:val="007410FD"/>
    <w:rsid w:val="007416D9"/>
    <w:rsid w:val="00742B56"/>
    <w:rsid w:val="0074636B"/>
    <w:rsid w:val="00747430"/>
    <w:rsid w:val="00747C3B"/>
    <w:rsid w:val="0075231F"/>
    <w:rsid w:val="0075466D"/>
    <w:rsid w:val="007647AB"/>
    <w:rsid w:val="007674C2"/>
    <w:rsid w:val="00785272"/>
    <w:rsid w:val="00790993"/>
    <w:rsid w:val="007942A4"/>
    <w:rsid w:val="007A1DF0"/>
    <w:rsid w:val="007B0B36"/>
    <w:rsid w:val="007B121D"/>
    <w:rsid w:val="007B24C3"/>
    <w:rsid w:val="007B329D"/>
    <w:rsid w:val="007B7D53"/>
    <w:rsid w:val="007B7F86"/>
    <w:rsid w:val="007C328D"/>
    <w:rsid w:val="007C3C74"/>
    <w:rsid w:val="007D23FC"/>
    <w:rsid w:val="007D2528"/>
    <w:rsid w:val="007D49EF"/>
    <w:rsid w:val="007E4AD2"/>
    <w:rsid w:val="007E5FF6"/>
    <w:rsid w:val="007E73DA"/>
    <w:rsid w:val="007F28BE"/>
    <w:rsid w:val="007F3266"/>
    <w:rsid w:val="007F6AEC"/>
    <w:rsid w:val="008037CC"/>
    <w:rsid w:val="00805266"/>
    <w:rsid w:val="0081313E"/>
    <w:rsid w:val="00817B00"/>
    <w:rsid w:val="00820E98"/>
    <w:rsid w:val="0082226B"/>
    <w:rsid w:val="008227D1"/>
    <w:rsid w:val="00825A8E"/>
    <w:rsid w:val="0084420D"/>
    <w:rsid w:val="00844737"/>
    <w:rsid w:val="00845C26"/>
    <w:rsid w:val="008466FE"/>
    <w:rsid w:val="00852AE1"/>
    <w:rsid w:val="0085648F"/>
    <w:rsid w:val="008611B7"/>
    <w:rsid w:val="0086137A"/>
    <w:rsid w:val="00864883"/>
    <w:rsid w:val="00866D38"/>
    <w:rsid w:val="00871BB3"/>
    <w:rsid w:val="0087250D"/>
    <w:rsid w:val="00872E83"/>
    <w:rsid w:val="0087335B"/>
    <w:rsid w:val="00884801"/>
    <w:rsid w:val="00885917"/>
    <w:rsid w:val="00885BE9"/>
    <w:rsid w:val="00886EDD"/>
    <w:rsid w:val="008876AE"/>
    <w:rsid w:val="00895A29"/>
    <w:rsid w:val="00896416"/>
    <w:rsid w:val="008A077A"/>
    <w:rsid w:val="008A7820"/>
    <w:rsid w:val="008B298E"/>
    <w:rsid w:val="008B4F78"/>
    <w:rsid w:val="008B6404"/>
    <w:rsid w:val="008D0D2B"/>
    <w:rsid w:val="008D268D"/>
    <w:rsid w:val="008E155E"/>
    <w:rsid w:val="008E2523"/>
    <w:rsid w:val="008E3DB0"/>
    <w:rsid w:val="008E4B73"/>
    <w:rsid w:val="008E6124"/>
    <w:rsid w:val="008E68C5"/>
    <w:rsid w:val="008E6CF5"/>
    <w:rsid w:val="00901BD8"/>
    <w:rsid w:val="0090265B"/>
    <w:rsid w:val="0090358C"/>
    <w:rsid w:val="0090455D"/>
    <w:rsid w:val="00904C2C"/>
    <w:rsid w:val="0090622E"/>
    <w:rsid w:val="00911DBF"/>
    <w:rsid w:val="00917122"/>
    <w:rsid w:val="00924AE0"/>
    <w:rsid w:val="00926A33"/>
    <w:rsid w:val="00931262"/>
    <w:rsid w:val="00932557"/>
    <w:rsid w:val="00932E9C"/>
    <w:rsid w:val="009403A7"/>
    <w:rsid w:val="00952222"/>
    <w:rsid w:val="0095762A"/>
    <w:rsid w:val="00960850"/>
    <w:rsid w:val="00961BA4"/>
    <w:rsid w:val="00964CE0"/>
    <w:rsid w:val="00966859"/>
    <w:rsid w:val="00966FE6"/>
    <w:rsid w:val="00971261"/>
    <w:rsid w:val="00971716"/>
    <w:rsid w:val="00980AD7"/>
    <w:rsid w:val="00981889"/>
    <w:rsid w:val="00981998"/>
    <w:rsid w:val="0098298E"/>
    <w:rsid w:val="00984A22"/>
    <w:rsid w:val="00985BE1"/>
    <w:rsid w:val="00986300"/>
    <w:rsid w:val="009901AB"/>
    <w:rsid w:val="00992388"/>
    <w:rsid w:val="00994A53"/>
    <w:rsid w:val="009B2ECE"/>
    <w:rsid w:val="009B3EF4"/>
    <w:rsid w:val="009C1952"/>
    <w:rsid w:val="009D00B8"/>
    <w:rsid w:val="009D4698"/>
    <w:rsid w:val="009E2014"/>
    <w:rsid w:val="00A025A1"/>
    <w:rsid w:val="00A15036"/>
    <w:rsid w:val="00A21A0F"/>
    <w:rsid w:val="00A2413C"/>
    <w:rsid w:val="00A257E6"/>
    <w:rsid w:val="00A27125"/>
    <w:rsid w:val="00A3002F"/>
    <w:rsid w:val="00A35708"/>
    <w:rsid w:val="00A44EC0"/>
    <w:rsid w:val="00A55879"/>
    <w:rsid w:val="00A56F58"/>
    <w:rsid w:val="00A6056F"/>
    <w:rsid w:val="00A641E3"/>
    <w:rsid w:val="00A64796"/>
    <w:rsid w:val="00A70270"/>
    <w:rsid w:val="00A73F67"/>
    <w:rsid w:val="00A76F83"/>
    <w:rsid w:val="00A7710B"/>
    <w:rsid w:val="00A82E28"/>
    <w:rsid w:val="00A844EA"/>
    <w:rsid w:val="00A847CC"/>
    <w:rsid w:val="00A84FB5"/>
    <w:rsid w:val="00A85915"/>
    <w:rsid w:val="00A903BE"/>
    <w:rsid w:val="00A90CB3"/>
    <w:rsid w:val="00A93E8E"/>
    <w:rsid w:val="00A97DF0"/>
    <w:rsid w:val="00AA00E1"/>
    <w:rsid w:val="00AA4FD3"/>
    <w:rsid w:val="00AB7165"/>
    <w:rsid w:val="00AB7CB5"/>
    <w:rsid w:val="00AD0608"/>
    <w:rsid w:val="00AD1E1B"/>
    <w:rsid w:val="00AD5CA0"/>
    <w:rsid w:val="00AF1CEF"/>
    <w:rsid w:val="00AF35D8"/>
    <w:rsid w:val="00AF4992"/>
    <w:rsid w:val="00B01EB8"/>
    <w:rsid w:val="00B040C3"/>
    <w:rsid w:val="00B1381E"/>
    <w:rsid w:val="00B1510D"/>
    <w:rsid w:val="00B163B4"/>
    <w:rsid w:val="00B169E2"/>
    <w:rsid w:val="00B25E6F"/>
    <w:rsid w:val="00B26FB5"/>
    <w:rsid w:val="00B3222D"/>
    <w:rsid w:val="00B33AB2"/>
    <w:rsid w:val="00B374BE"/>
    <w:rsid w:val="00B37E33"/>
    <w:rsid w:val="00B411D7"/>
    <w:rsid w:val="00B51CEA"/>
    <w:rsid w:val="00B60610"/>
    <w:rsid w:val="00B62BB0"/>
    <w:rsid w:val="00B6628D"/>
    <w:rsid w:val="00B66834"/>
    <w:rsid w:val="00B70753"/>
    <w:rsid w:val="00B71280"/>
    <w:rsid w:val="00B73E9D"/>
    <w:rsid w:val="00B778C5"/>
    <w:rsid w:val="00B8129C"/>
    <w:rsid w:val="00B823B8"/>
    <w:rsid w:val="00B828C5"/>
    <w:rsid w:val="00B863F7"/>
    <w:rsid w:val="00B93245"/>
    <w:rsid w:val="00BA349F"/>
    <w:rsid w:val="00BA7334"/>
    <w:rsid w:val="00BB1B07"/>
    <w:rsid w:val="00BB314A"/>
    <w:rsid w:val="00BB6500"/>
    <w:rsid w:val="00BB6AB2"/>
    <w:rsid w:val="00BC1B9D"/>
    <w:rsid w:val="00BC2F75"/>
    <w:rsid w:val="00BD5D47"/>
    <w:rsid w:val="00BE1404"/>
    <w:rsid w:val="00BE3563"/>
    <w:rsid w:val="00BE7E68"/>
    <w:rsid w:val="00BF3037"/>
    <w:rsid w:val="00BF345E"/>
    <w:rsid w:val="00BF41E6"/>
    <w:rsid w:val="00BF62D7"/>
    <w:rsid w:val="00C00527"/>
    <w:rsid w:val="00C00AC9"/>
    <w:rsid w:val="00C0209C"/>
    <w:rsid w:val="00C0603F"/>
    <w:rsid w:val="00C135CC"/>
    <w:rsid w:val="00C2311F"/>
    <w:rsid w:val="00C31B8F"/>
    <w:rsid w:val="00C32094"/>
    <w:rsid w:val="00C42D1B"/>
    <w:rsid w:val="00C448E8"/>
    <w:rsid w:val="00C45603"/>
    <w:rsid w:val="00C4600E"/>
    <w:rsid w:val="00C51005"/>
    <w:rsid w:val="00C53BD9"/>
    <w:rsid w:val="00C6026D"/>
    <w:rsid w:val="00C608D6"/>
    <w:rsid w:val="00C63809"/>
    <w:rsid w:val="00C643CC"/>
    <w:rsid w:val="00C64BCE"/>
    <w:rsid w:val="00C70327"/>
    <w:rsid w:val="00C70A32"/>
    <w:rsid w:val="00C7143A"/>
    <w:rsid w:val="00C7652D"/>
    <w:rsid w:val="00C83C44"/>
    <w:rsid w:val="00C8422F"/>
    <w:rsid w:val="00C872A7"/>
    <w:rsid w:val="00C901C1"/>
    <w:rsid w:val="00C95331"/>
    <w:rsid w:val="00C957C2"/>
    <w:rsid w:val="00C96DDD"/>
    <w:rsid w:val="00CA4C1D"/>
    <w:rsid w:val="00CA7E9C"/>
    <w:rsid w:val="00CB52BC"/>
    <w:rsid w:val="00CC08BE"/>
    <w:rsid w:val="00CC3A65"/>
    <w:rsid w:val="00CD15DE"/>
    <w:rsid w:val="00CD1E9C"/>
    <w:rsid w:val="00CD248E"/>
    <w:rsid w:val="00CE35AD"/>
    <w:rsid w:val="00CF4944"/>
    <w:rsid w:val="00CF677E"/>
    <w:rsid w:val="00D017C0"/>
    <w:rsid w:val="00D14BC0"/>
    <w:rsid w:val="00D20261"/>
    <w:rsid w:val="00D2028A"/>
    <w:rsid w:val="00D244E4"/>
    <w:rsid w:val="00D25A7F"/>
    <w:rsid w:val="00D25C40"/>
    <w:rsid w:val="00D27A3D"/>
    <w:rsid w:val="00D328BF"/>
    <w:rsid w:val="00D33B83"/>
    <w:rsid w:val="00D40E8E"/>
    <w:rsid w:val="00D505E7"/>
    <w:rsid w:val="00D51F85"/>
    <w:rsid w:val="00D52424"/>
    <w:rsid w:val="00D54873"/>
    <w:rsid w:val="00D60EA0"/>
    <w:rsid w:val="00D60F93"/>
    <w:rsid w:val="00D62A97"/>
    <w:rsid w:val="00D63993"/>
    <w:rsid w:val="00D63FFA"/>
    <w:rsid w:val="00D650C7"/>
    <w:rsid w:val="00D651EB"/>
    <w:rsid w:val="00D70749"/>
    <w:rsid w:val="00D74C22"/>
    <w:rsid w:val="00D7566B"/>
    <w:rsid w:val="00D8286C"/>
    <w:rsid w:val="00D837E3"/>
    <w:rsid w:val="00D84959"/>
    <w:rsid w:val="00D84D8F"/>
    <w:rsid w:val="00D87C0B"/>
    <w:rsid w:val="00D92C14"/>
    <w:rsid w:val="00D97CF9"/>
    <w:rsid w:val="00DA16FD"/>
    <w:rsid w:val="00DA7CE1"/>
    <w:rsid w:val="00DB1CB9"/>
    <w:rsid w:val="00DB2B37"/>
    <w:rsid w:val="00DB32AD"/>
    <w:rsid w:val="00DB6AEC"/>
    <w:rsid w:val="00DC7514"/>
    <w:rsid w:val="00DD2770"/>
    <w:rsid w:val="00DE0430"/>
    <w:rsid w:val="00DE4AAB"/>
    <w:rsid w:val="00DE7C84"/>
    <w:rsid w:val="00DF3B68"/>
    <w:rsid w:val="00DF500F"/>
    <w:rsid w:val="00DF544F"/>
    <w:rsid w:val="00E020F7"/>
    <w:rsid w:val="00E051B9"/>
    <w:rsid w:val="00E10244"/>
    <w:rsid w:val="00E14B97"/>
    <w:rsid w:val="00E17CB8"/>
    <w:rsid w:val="00E20959"/>
    <w:rsid w:val="00E32E8B"/>
    <w:rsid w:val="00E47E42"/>
    <w:rsid w:val="00E52EE6"/>
    <w:rsid w:val="00E535CE"/>
    <w:rsid w:val="00E56154"/>
    <w:rsid w:val="00E579B9"/>
    <w:rsid w:val="00E57FD2"/>
    <w:rsid w:val="00E605EF"/>
    <w:rsid w:val="00E60774"/>
    <w:rsid w:val="00E713EC"/>
    <w:rsid w:val="00E719B3"/>
    <w:rsid w:val="00E71B9A"/>
    <w:rsid w:val="00E73B4C"/>
    <w:rsid w:val="00E7441F"/>
    <w:rsid w:val="00E74A42"/>
    <w:rsid w:val="00E74EED"/>
    <w:rsid w:val="00E76E9D"/>
    <w:rsid w:val="00E830B5"/>
    <w:rsid w:val="00E86D9E"/>
    <w:rsid w:val="00E91E62"/>
    <w:rsid w:val="00E930D3"/>
    <w:rsid w:val="00EA0A27"/>
    <w:rsid w:val="00EA1237"/>
    <w:rsid w:val="00EA26F7"/>
    <w:rsid w:val="00EA3300"/>
    <w:rsid w:val="00EA6F8A"/>
    <w:rsid w:val="00EA75E8"/>
    <w:rsid w:val="00EB5CC2"/>
    <w:rsid w:val="00EC7650"/>
    <w:rsid w:val="00ED0177"/>
    <w:rsid w:val="00ED5036"/>
    <w:rsid w:val="00EE007C"/>
    <w:rsid w:val="00EF425C"/>
    <w:rsid w:val="00EF57ED"/>
    <w:rsid w:val="00F006E5"/>
    <w:rsid w:val="00F10609"/>
    <w:rsid w:val="00F134F7"/>
    <w:rsid w:val="00F13C4A"/>
    <w:rsid w:val="00F14002"/>
    <w:rsid w:val="00F1430C"/>
    <w:rsid w:val="00F201B4"/>
    <w:rsid w:val="00F26189"/>
    <w:rsid w:val="00F27C52"/>
    <w:rsid w:val="00F30DAD"/>
    <w:rsid w:val="00F439F1"/>
    <w:rsid w:val="00F44273"/>
    <w:rsid w:val="00F44991"/>
    <w:rsid w:val="00F47E64"/>
    <w:rsid w:val="00F51E3A"/>
    <w:rsid w:val="00F5309F"/>
    <w:rsid w:val="00F62B02"/>
    <w:rsid w:val="00F70CED"/>
    <w:rsid w:val="00F7755C"/>
    <w:rsid w:val="00F82D0F"/>
    <w:rsid w:val="00F83AB4"/>
    <w:rsid w:val="00FA0F02"/>
    <w:rsid w:val="00FA0FE3"/>
    <w:rsid w:val="00FC33DF"/>
    <w:rsid w:val="00FC4129"/>
    <w:rsid w:val="00FD1567"/>
    <w:rsid w:val="00FD5ADE"/>
    <w:rsid w:val="00FD6471"/>
    <w:rsid w:val="00FD7D80"/>
    <w:rsid w:val="00FE0289"/>
    <w:rsid w:val="00FE1C32"/>
    <w:rsid w:val="00FE3C49"/>
    <w:rsid w:val="00FF1C2F"/>
    <w:rsid w:val="00FF2C14"/>
    <w:rsid w:val="00FF3933"/>
    <w:rsid w:val="00FF3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4B63D"/>
  <w15:chartTrackingRefBased/>
  <w15:docId w15:val="{22B9919C-0D34-4FA1-8A07-4080BE607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7DF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77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B77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77FE"/>
  </w:style>
  <w:style w:type="paragraph" w:styleId="Footer">
    <w:name w:val="footer"/>
    <w:basedOn w:val="Normal"/>
    <w:link w:val="FooterChar"/>
    <w:uiPriority w:val="99"/>
    <w:unhideWhenUsed/>
    <w:rsid w:val="003B77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77FE"/>
  </w:style>
  <w:style w:type="paragraph" w:styleId="ListParagraph">
    <w:name w:val="List Paragraph"/>
    <w:basedOn w:val="Normal"/>
    <w:uiPriority w:val="34"/>
    <w:qFormat/>
    <w:rsid w:val="00CE35A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C5D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5D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5D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40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40C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E5615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56154"/>
    <w:rPr>
      <w:color w:val="954F72"/>
      <w:u w:val="single"/>
    </w:rPr>
  </w:style>
  <w:style w:type="paragraph" w:customStyle="1" w:styleId="msonormal0">
    <w:name w:val="msonormal"/>
    <w:basedOn w:val="Normal"/>
    <w:rsid w:val="00E561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95762A"/>
  </w:style>
  <w:style w:type="paragraph" w:customStyle="1" w:styleId="xl65">
    <w:name w:val="xl65"/>
    <w:basedOn w:val="Normal"/>
    <w:rsid w:val="007F6AE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7F6AE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7F6AE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C42D1B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DB1CB9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33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7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0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9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4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7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9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8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7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7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7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5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7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6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8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5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0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9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3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6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7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7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5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4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2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4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6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8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9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1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6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8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7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1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5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7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3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8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3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8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5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9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4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2.xml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5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[Chart in Microsoft Word]Sheet1'!$B$1</c:f>
              <c:strCache>
                <c:ptCount val="1"/>
                <c:pt idx="0">
                  <c:v>MAF &lt; 0.0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Chart in Microsoft Word]Sheet1'!$A$2:$A$3</c:f>
              <c:strCache>
                <c:ptCount val="2"/>
                <c:pt idx="0">
                  <c:v>UKB</c:v>
                </c:pt>
                <c:pt idx="1">
                  <c:v>Amish</c:v>
                </c:pt>
              </c:strCache>
            </c:strRef>
          </c:cat>
          <c:val>
            <c:numRef>
              <c:f>'[Chart in Microsoft Word]Sheet1'!$B$2:$B$3</c:f>
              <c:numCache>
                <c:formatCode>General</c:formatCode>
                <c:ptCount val="2"/>
                <c:pt idx="0" formatCode="#,##0">
                  <c:v>48909</c:v>
                </c:pt>
                <c:pt idx="1">
                  <c:v>76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003-4197-BF24-BC4CF0691F1B}"/>
            </c:ext>
          </c:extLst>
        </c:ser>
        <c:ser>
          <c:idx val="1"/>
          <c:order val="1"/>
          <c:tx>
            <c:strRef>
              <c:f>'[Chart in Microsoft Word]Sheet1'!$C$1</c:f>
              <c:strCache>
                <c:ptCount val="1"/>
                <c:pt idx="0">
                  <c:v>MAF≥0.01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[Chart in Microsoft Word]Sheet1'!$A$2:$A$3</c:f>
              <c:strCache>
                <c:ptCount val="2"/>
                <c:pt idx="0">
                  <c:v>UKB</c:v>
                </c:pt>
                <c:pt idx="1">
                  <c:v>Amish</c:v>
                </c:pt>
              </c:strCache>
            </c:strRef>
          </c:cat>
          <c:val>
            <c:numRef>
              <c:f>'[Chart in Microsoft Word]Sheet1'!$C$2:$C$3</c:f>
              <c:numCache>
                <c:formatCode>General</c:formatCode>
                <c:ptCount val="2"/>
                <c:pt idx="0">
                  <c:v>904</c:v>
                </c:pt>
                <c:pt idx="1">
                  <c:v>6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003-4197-BF24-BC4CF0691F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297833407"/>
        <c:axId val="1297833887"/>
      </c:barChart>
      <c:catAx>
        <c:axId val="129783340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97833887"/>
        <c:crosses val="autoZero"/>
        <c:auto val="1"/>
        <c:lblAlgn val="ctr"/>
        <c:lblOffset val="100"/>
        <c:noMultiLvlLbl val="0"/>
      </c:catAx>
      <c:valAx>
        <c:axId val="129783388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9783340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mis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6</c:f>
              <c:strCache>
                <c:ptCount val="5"/>
                <c:pt idx="0">
                  <c:v>Frameshift</c:v>
                </c:pt>
                <c:pt idx="1">
                  <c:v>Stop gained</c:v>
                </c:pt>
                <c:pt idx="2">
                  <c:v>Splice acceptor</c:v>
                </c:pt>
                <c:pt idx="3">
                  <c:v>Splice donor</c:v>
                </c:pt>
                <c:pt idx="4">
                  <c:v>Stop lost</c:v>
                </c:pt>
              </c:strCache>
            </c:strRef>
          </c:cat>
          <c:val>
            <c:numRef>
              <c:f>Sheet1!$B$2:$B$6</c:f>
              <c:numCache>
                <c:formatCode>0.000</c:formatCode>
                <c:ptCount val="5"/>
                <c:pt idx="0">
                  <c:v>0.53380740026515605</c:v>
                </c:pt>
                <c:pt idx="1">
                  <c:v>0.25081354706520431</c:v>
                </c:pt>
                <c:pt idx="2">
                  <c:v>0.11172713028805592</c:v>
                </c:pt>
                <c:pt idx="3">
                  <c:v>8.3644690852115219E-2</c:v>
                </c:pt>
                <c:pt idx="4">
                  <c:v>2.000723152946848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43D-4887-BD7C-592ACC86EB4F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UKB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6</c:f>
              <c:strCache>
                <c:ptCount val="5"/>
                <c:pt idx="0">
                  <c:v>Frameshift</c:v>
                </c:pt>
                <c:pt idx="1">
                  <c:v>Stop gained</c:v>
                </c:pt>
                <c:pt idx="2">
                  <c:v>Splice acceptor</c:v>
                </c:pt>
                <c:pt idx="3">
                  <c:v>Splice donor</c:v>
                </c:pt>
                <c:pt idx="4">
                  <c:v>Stop lost</c:v>
                </c:pt>
              </c:strCache>
            </c:strRef>
          </c:cat>
          <c:val>
            <c:numRef>
              <c:f>Sheet1!$C$2:$C$6</c:f>
              <c:numCache>
                <c:formatCode>0.000</c:formatCode>
                <c:ptCount val="5"/>
                <c:pt idx="0">
                  <c:v>0.48257587923558698</c:v>
                </c:pt>
                <c:pt idx="1">
                  <c:v>0.34591295969166536</c:v>
                </c:pt>
                <c:pt idx="2">
                  <c:v>7.1242171189979123E-2</c:v>
                </c:pt>
                <c:pt idx="3">
                  <c:v>8.7020234462823184E-2</c:v>
                </c:pt>
                <c:pt idx="4">
                  <c:v>1.32487554199453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43D-4887-BD7C-592ACC86EB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902642447"/>
        <c:axId val="1902643407"/>
      </c:barChart>
      <c:catAx>
        <c:axId val="1902642447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aseline="0"/>
                  <a:t>Tyof pLOF varia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02643407"/>
        <c:crosses val="autoZero"/>
        <c:auto val="1"/>
        <c:lblAlgn val="ctr"/>
        <c:lblOffset val="100"/>
        <c:noMultiLvlLbl val="0"/>
      </c:catAx>
      <c:valAx>
        <c:axId val="1902643407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aseline="0"/>
                  <a:t>Proportion</a:t>
                </a:r>
              </a:p>
            </c:rich>
          </c:tx>
          <c:layout>
            <c:manualLayout>
              <c:xMode val="edge"/>
              <c:yMode val="edge"/>
              <c:x val="0.5165618620589093"/>
              <c:y val="0.840951756030496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0264244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090279600466608"/>
          <c:y val="0.18700349956255469"/>
          <c:w val="9.5832968795567228E-2"/>
          <c:h val="0.162202849643794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 2013 - 2022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 2013 - 2022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 2013 - 2022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3CF925-F73A-4876-8D68-BCFD1A0305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6</TotalTime>
  <Pages>5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ckie Mitchell</dc:creator>
  <cp:keywords/>
  <dc:description/>
  <cp:lastModifiedBy>Braxton Mitchell</cp:lastModifiedBy>
  <cp:revision>64</cp:revision>
  <cp:lastPrinted>2024-04-29T14:28:00Z</cp:lastPrinted>
  <dcterms:created xsi:type="dcterms:W3CDTF">2025-01-24T16:59:00Z</dcterms:created>
  <dcterms:modified xsi:type="dcterms:W3CDTF">2025-04-11T14:45:00Z</dcterms:modified>
</cp:coreProperties>
</file>